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17D21" w14:textId="287E9532" w:rsidR="008D3116" w:rsidRDefault="00697A0A" w:rsidP="00CE2A60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u w:val="single"/>
          <w:lang w:val="en-US"/>
        </w:rPr>
        <w:t xml:space="preserve">S4 </w:t>
      </w:r>
      <w:r w:rsidR="003809DC">
        <w:rPr>
          <w:sz w:val="24"/>
          <w:szCs w:val="24"/>
          <w:u w:val="single"/>
          <w:lang w:val="en-US"/>
        </w:rPr>
        <w:t>Table</w:t>
      </w:r>
      <w:r w:rsidR="00CE2A60" w:rsidRPr="006A604A">
        <w:rPr>
          <w:sz w:val="24"/>
          <w:szCs w:val="24"/>
          <w:lang w:val="en-US"/>
        </w:rPr>
        <w:t xml:space="preserve">: </w:t>
      </w:r>
      <w:r w:rsidR="006A604A" w:rsidRPr="006A604A">
        <w:rPr>
          <w:sz w:val="24"/>
          <w:szCs w:val="24"/>
          <w:lang w:val="en-US"/>
        </w:rPr>
        <w:t xml:space="preserve">Confusion matrix of </w:t>
      </w:r>
      <w:r w:rsidR="009F39C3" w:rsidRPr="006A604A">
        <w:rPr>
          <w:sz w:val="24"/>
          <w:szCs w:val="24"/>
          <w:lang w:val="en-US"/>
        </w:rPr>
        <w:t xml:space="preserve">Ciprofloxacin </w:t>
      </w:r>
      <w:r w:rsidR="00CE2A60" w:rsidRPr="006A604A">
        <w:rPr>
          <w:sz w:val="24"/>
          <w:szCs w:val="24"/>
          <w:lang w:val="en-US"/>
        </w:rPr>
        <w:t xml:space="preserve">PADs </w:t>
      </w:r>
      <w:r w:rsidR="006A604A" w:rsidRPr="006A604A">
        <w:rPr>
          <w:sz w:val="24"/>
          <w:szCs w:val="24"/>
          <w:lang w:val="en-US"/>
        </w:rPr>
        <w:t>results</w:t>
      </w:r>
    </w:p>
    <w:tbl>
      <w:tblPr>
        <w:tblW w:w="9785" w:type="dxa"/>
        <w:tblInd w:w="-5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8"/>
        <w:gridCol w:w="1902"/>
        <w:gridCol w:w="1362"/>
        <w:gridCol w:w="1365"/>
        <w:gridCol w:w="1644"/>
        <w:gridCol w:w="1734"/>
      </w:tblGrid>
      <w:tr w:rsidR="00697A0A" w:rsidRPr="003F2F04" w14:paraId="3A2FA3A4" w14:textId="77777777" w:rsidTr="00287205">
        <w:trPr>
          <w:trHeight w:val="1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925F6" w14:textId="77777777" w:rsidR="00697A0A" w:rsidRPr="003F2F04" w:rsidRDefault="00697A0A" w:rsidP="002872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20D3C" w14:textId="77777777" w:rsidR="00697A0A" w:rsidRPr="003F2F04" w:rsidRDefault="00697A0A" w:rsidP="002872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2797C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Actual class</w:t>
            </w:r>
          </w:p>
        </w:tc>
        <w:tc>
          <w:tcPr>
            <w:tcW w:w="33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</w:tcPr>
          <w:p w14:paraId="1AAB56DA" w14:textId="77777777" w:rsidR="00697A0A" w:rsidRPr="003F2F04" w:rsidRDefault="00697A0A" w:rsidP="00287205">
            <w:pPr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Performances</w:t>
            </w:r>
          </w:p>
        </w:tc>
      </w:tr>
      <w:tr w:rsidR="00697A0A" w:rsidRPr="003F2F04" w14:paraId="7B2F3D90" w14:textId="77777777" w:rsidTr="00287205">
        <w:trPr>
          <w:trHeight w:val="110"/>
        </w:trPr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59821" w14:textId="77777777" w:rsidR="00697A0A" w:rsidRPr="003F2F04" w:rsidRDefault="00697A0A" w:rsidP="00287205">
            <w:pPr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A03C0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Total population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ECDD2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Pas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AA883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Fail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FE3E5"/>
          </w:tcPr>
          <w:p w14:paraId="288F7E69" w14:textId="77777777" w:rsidR="00697A0A" w:rsidRPr="003F2F04" w:rsidRDefault="00697A0A" w:rsidP="00287205">
            <w:pPr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Sensitivity</w:t>
            </w:r>
          </w:p>
        </w:tc>
        <w:tc>
          <w:tcPr>
            <w:tcW w:w="17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FE3E5"/>
          </w:tcPr>
          <w:p w14:paraId="23F14D4D" w14:textId="77777777" w:rsidR="00697A0A" w:rsidRPr="003F2F04" w:rsidRDefault="00697A0A" w:rsidP="00287205">
            <w:pPr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Specificity</w:t>
            </w:r>
          </w:p>
        </w:tc>
      </w:tr>
      <w:tr w:rsidR="00697A0A" w:rsidRPr="003F2F04" w14:paraId="6162B662" w14:textId="77777777" w:rsidTr="00287205">
        <w:trPr>
          <w:trHeight w:val="14"/>
        </w:trPr>
        <w:tc>
          <w:tcPr>
            <w:tcW w:w="17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9BF29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Predicted class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77FDB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Pass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0C6FB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sz w:val="20"/>
                <w:szCs w:val="20"/>
                <w:lang w:val="fr-FR"/>
              </w:rPr>
              <w:t>150 (TP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E5D87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</w:t>
            </w:r>
            <w:r w:rsidRPr="003F2F04">
              <w:rPr>
                <w:sz w:val="20"/>
                <w:szCs w:val="20"/>
                <w:lang w:val="fr-FR"/>
              </w:rPr>
              <w:t xml:space="preserve"> (FP)</w:t>
            </w:r>
          </w:p>
        </w:tc>
        <w:tc>
          <w:tcPr>
            <w:tcW w:w="16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</w:tcPr>
          <w:p w14:paraId="2A76F5C9" w14:textId="77777777" w:rsidR="00697A0A" w:rsidRDefault="00697A0A" w:rsidP="00287205">
            <w:pPr>
              <w:jc w:val="center"/>
              <w:rPr>
                <w:rFonts w:eastAsiaTheme="minorEastAsia"/>
                <w:sz w:val="20"/>
                <w:szCs w:val="20"/>
                <w:lang w:val="fr-FR"/>
              </w:rPr>
            </w:pPr>
          </w:p>
          <w:p w14:paraId="30BFEF85" w14:textId="77777777" w:rsidR="00697A0A" w:rsidRPr="003F2F04" w:rsidRDefault="00697A0A" w:rsidP="00287205">
            <w:pPr>
              <w:jc w:val="center"/>
              <w:rPr>
                <w:rFonts w:eastAsiaTheme="minorEastAsia"/>
                <w:sz w:val="20"/>
                <w:szCs w:val="20"/>
                <w:lang w:val="fr-FR"/>
              </w:rPr>
            </w:pPr>
            <w:r w:rsidRPr="003F2F04">
              <w:rPr>
                <w:rFonts w:eastAsiaTheme="minorEastAsia"/>
                <w:sz w:val="20"/>
                <w:szCs w:val="20"/>
                <w:lang w:val="fr-FR"/>
              </w:rPr>
              <w:t>100.0%</w:t>
            </w:r>
          </w:p>
          <w:p w14:paraId="4E549071" w14:textId="77777777" w:rsidR="00697A0A" w:rsidRPr="003F2F04" w:rsidRDefault="00697A0A" w:rsidP="00287205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734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</w:tcPr>
          <w:p w14:paraId="1D3611B3" w14:textId="77777777" w:rsidR="00697A0A" w:rsidRPr="003F2F04" w:rsidRDefault="00697A0A" w:rsidP="00287205">
            <w:pPr>
              <w:jc w:val="center"/>
              <w:rPr>
                <w:rFonts w:eastAsiaTheme="minorEastAsia"/>
                <w:sz w:val="20"/>
                <w:szCs w:val="20"/>
                <w:lang w:val="fr-FR"/>
              </w:rPr>
            </w:pPr>
          </w:p>
          <w:p w14:paraId="3E51C0EA" w14:textId="77777777" w:rsidR="00697A0A" w:rsidRPr="003F2F04" w:rsidRDefault="00697A0A" w:rsidP="00287205">
            <w:pPr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0.0%</w:t>
            </w:r>
          </w:p>
        </w:tc>
      </w:tr>
      <w:tr w:rsidR="00697A0A" w:rsidRPr="003F2F04" w14:paraId="1EAF2E5E" w14:textId="77777777" w:rsidTr="00287205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BC497" w14:textId="77777777" w:rsidR="00697A0A" w:rsidRPr="003F2F04" w:rsidRDefault="00697A0A" w:rsidP="00287205">
            <w:pPr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E3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1996B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b/>
                <w:bCs/>
                <w:sz w:val="20"/>
                <w:szCs w:val="20"/>
                <w:lang w:val="fr-FR"/>
              </w:rPr>
              <w:t>Fail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75910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 w:rsidRPr="003F2F04">
              <w:rPr>
                <w:sz w:val="20"/>
                <w:szCs w:val="20"/>
                <w:lang w:val="fr-FR"/>
              </w:rPr>
              <w:t>0 (FN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0A7AE" w14:textId="77777777" w:rsidR="00697A0A" w:rsidRPr="003F2F04" w:rsidRDefault="00697A0A" w:rsidP="002872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2</w:t>
            </w:r>
            <w:r w:rsidRPr="003F2F04">
              <w:rPr>
                <w:sz w:val="20"/>
                <w:szCs w:val="20"/>
                <w:lang w:val="fr-FR"/>
              </w:rPr>
              <w:t xml:space="preserve"> (TN)</w:t>
            </w:r>
          </w:p>
        </w:tc>
        <w:tc>
          <w:tcPr>
            <w:tcW w:w="1644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12DBB7E" w14:textId="77777777" w:rsidR="00697A0A" w:rsidRPr="003F2F04" w:rsidRDefault="00697A0A" w:rsidP="00287205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734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27E9F3A" w14:textId="77777777" w:rsidR="00697A0A" w:rsidRPr="003F2F04" w:rsidRDefault="00697A0A" w:rsidP="00287205">
            <w:pPr>
              <w:jc w:val="center"/>
              <w:rPr>
                <w:sz w:val="20"/>
                <w:szCs w:val="20"/>
                <w:lang w:val="fr-FR"/>
              </w:rPr>
            </w:pPr>
          </w:p>
        </w:tc>
      </w:tr>
    </w:tbl>
    <w:p w14:paraId="41928BC3" w14:textId="77777777" w:rsidR="00697A0A" w:rsidRDefault="00697A0A" w:rsidP="00697A0A">
      <w:pPr>
        <w:jc w:val="both"/>
        <w:rPr>
          <w:sz w:val="24"/>
          <w:szCs w:val="24"/>
          <w:lang w:val="en-US"/>
        </w:rPr>
      </w:pPr>
      <w:r>
        <w:rPr>
          <w:lang w:val="en-US"/>
        </w:rPr>
        <w:t>Legend: TP=true positives; FP= false positives; FN=false negatives; TN=true negatives</w:t>
      </w:r>
    </w:p>
    <w:p w14:paraId="1B2E6B5E" w14:textId="77777777" w:rsidR="00697A0A" w:rsidRPr="006A604A" w:rsidRDefault="00697A0A" w:rsidP="00CE2A60">
      <w:pPr>
        <w:jc w:val="both"/>
        <w:rPr>
          <w:sz w:val="24"/>
          <w:szCs w:val="24"/>
          <w:lang w:val="en-US"/>
        </w:rPr>
      </w:pPr>
      <w:bookmarkStart w:id="0" w:name="_GoBack"/>
      <w:bookmarkEnd w:id="0"/>
    </w:p>
    <w:p w14:paraId="7A7E9FC9" w14:textId="77777777" w:rsidR="008D3116" w:rsidRPr="00C619CE" w:rsidRDefault="008D3116" w:rsidP="00CE2A60">
      <w:pPr>
        <w:jc w:val="both"/>
        <w:rPr>
          <w:sz w:val="24"/>
          <w:szCs w:val="24"/>
          <w:lang w:val="en-US"/>
        </w:rPr>
      </w:pPr>
    </w:p>
    <w:p w14:paraId="66C4DDB9" w14:textId="77777777" w:rsidR="00FD7238" w:rsidRDefault="00FD7238">
      <w:pPr>
        <w:rPr>
          <w:lang w:val="en-US"/>
        </w:rPr>
      </w:pPr>
    </w:p>
    <w:p w14:paraId="297AFE37" w14:textId="77777777" w:rsidR="00FD7238" w:rsidRDefault="00FD7238">
      <w:pPr>
        <w:rPr>
          <w:lang w:val="en-US"/>
        </w:rPr>
      </w:pPr>
    </w:p>
    <w:p w14:paraId="6E774F0E" w14:textId="77777777" w:rsidR="00994DEF" w:rsidRDefault="00994DEF">
      <w:pPr>
        <w:rPr>
          <w:lang w:val="en-US"/>
        </w:rPr>
      </w:pPr>
    </w:p>
    <w:p w14:paraId="7220CC6F" w14:textId="77777777" w:rsidR="00994DEF" w:rsidRDefault="00994DEF">
      <w:pPr>
        <w:rPr>
          <w:lang w:val="en-US"/>
        </w:rPr>
      </w:pPr>
    </w:p>
    <w:p w14:paraId="6F4FC45E" w14:textId="77777777" w:rsidR="00994DEF" w:rsidRDefault="00994DEF">
      <w:pPr>
        <w:rPr>
          <w:lang w:val="en-US"/>
        </w:rPr>
      </w:pPr>
    </w:p>
    <w:p w14:paraId="622D48B3" w14:textId="77777777" w:rsidR="00994DEF" w:rsidRDefault="00994DEF">
      <w:pPr>
        <w:rPr>
          <w:lang w:val="en-US"/>
        </w:rPr>
      </w:pPr>
    </w:p>
    <w:p w14:paraId="7E4AF349" w14:textId="77777777" w:rsidR="00994DEF" w:rsidRDefault="00994DEF">
      <w:pPr>
        <w:rPr>
          <w:lang w:val="en-US"/>
        </w:rPr>
      </w:pPr>
    </w:p>
    <w:p w14:paraId="1C6425D1" w14:textId="77777777" w:rsidR="00994DEF" w:rsidRDefault="00994DEF">
      <w:pPr>
        <w:rPr>
          <w:lang w:val="en-US"/>
        </w:rPr>
      </w:pPr>
    </w:p>
    <w:p w14:paraId="490B84CA" w14:textId="77777777" w:rsidR="00994DEF" w:rsidRDefault="00994DEF">
      <w:pPr>
        <w:rPr>
          <w:lang w:val="en-US"/>
        </w:rPr>
      </w:pPr>
    </w:p>
    <w:p w14:paraId="59F20642" w14:textId="77777777" w:rsidR="00994DEF" w:rsidRDefault="00994DEF">
      <w:pPr>
        <w:rPr>
          <w:lang w:val="en-US"/>
        </w:rPr>
      </w:pPr>
    </w:p>
    <w:p w14:paraId="34E6F9C1" w14:textId="77777777" w:rsidR="00994DEF" w:rsidRDefault="00994DEF">
      <w:pPr>
        <w:rPr>
          <w:lang w:val="en-US"/>
        </w:rPr>
      </w:pPr>
    </w:p>
    <w:p w14:paraId="1C082A8C" w14:textId="77777777" w:rsidR="00994DEF" w:rsidRDefault="00994DEF">
      <w:pPr>
        <w:rPr>
          <w:lang w:val="en-US"/>
        </w:rPr>
      </w:pPr>
    </w:p>
    <w:p w14:paraId="0054F0A4" w14:textId="77777777" w:rsidR="00232C4B" w:rsidRDefault="00232C4B">
      <w:pPr>
        <w:rPr>
          <w:lang w:val="en-US"/>
        </w:rPr>
      </w:pPr>
    </w:p>
    <w:p w14:paraId="55A06465" w14:textId="77777777" w:rsidR="00232C4B" w:rsidRDefault="00232C4B">
      <w:pPr>
        <w:rPr>
          <w:lang w:val="en-US"/>
        </w:rPr>
      </w:pPr>
    </w:p>
    <w:p w14:paraId="053865F7" w14:textId="77777777" w:rsidR="00454E0A" w:rsidRDefault="00454E0A">
      <w:pPr>
        <w:rPr>
          <w:lang w:val="en-US"/>
        </w:rPr>
      </w:pPr>
    </w:p>
    <w:p w14:paraId="5FAC6C7A" w14:textId="77777777" w:rsidR="00454E0A" w:rsidRDefault="00454E0A">
      <w:pPr>
        <w:rPr>
          <w:lang w:val="en-US"/>
        </w:rPr>
      </w:pPr>
    </w:p>
    <w:p w14:paraId="74CA638D" w14:textId="77777777" w:rsidR="00454E0A" w:rsidRDefault="00454E0A">
      <w:pPr>
        <w:rPr>
          <w:lang w:val="en-US"/>
        </w:rPr>
      </w:pPr>
    </w:p>
    <w:p w14:paraId="50D71385" w14:textId="143A7F6E" w:rsidR="00232C4B" w:rsidRDefault="00232C4B">
      <w:pPr>
        <w:rPr>
          <w:lang w:val="en-US"/>
        </w:rPr>
      </w:pPr>
    </w:p>
    <w:p w14:paraId="23374A0C" w14:textId="6C336C7C" w:rsidR="00857FE0" w:rsidRDefault="00857FE0">
      <w:pPr>
        <w:rPr>
          <w:lang w:val="en-US"/>
        </w:rPr>
      </w:pPr>
    </w:p>
    <w:p w14:paraId="0BD5B707" w14:textId="2B03ED9B" w:rsidR="00857FE0" w:rsidRDefault="00857FE0">
      <w:pPr>
        <w:rPr>
          <w:lang w:val="en-US"/>
        </w:rPr>
      </w:pPr>
    </w:p>
    <w:p w14:paraId="26E8E6B4" w14:textId="1B0861FA" w:rsidR="00857FE0" w:rsidRDefault="00857FE0">
      <w:pPr>
        <w:rPr>
          <w:lang w:val="en-US"/>
        </w:rPr>
      </w:pPr>
    </w:p>
    <w:p w14:paraId="00BDFA37" w14:textId="72DCC1CB" w:rsidR="007759E5" w:rsidRDefault="007759E5">
      <w:pPr>
        <w:rPr>
          <w:lang w:val="en-US"/>
        </w:rPr>
      </w:pPr>
    </w:p>
    <w:sectPr w:rsidR="007759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4D3C40" w14:textId="77777777" w:rsidR="00716751" w:rsidRDefault="00716751" w:rsidP="00245E0C">
      <w:pPr>
        <w:spacing w:after="0" w:line="240" w:lineRule="auto"/>
      </w:pPr>
      <w:r>
        <w:separator/>
      </w:r>
    </w:p>
  </w:endnote>
  <w:endnote w:type="continuationSeparator" w:id="0">
    <w:p w14:paraId="44CB9C9F" w14:textId="77777777" w:rsidR="00716751" w:rsidRDefault="00716751" w:rsidP="00245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E40E0" w14:textId="77777777" w:rsidR="00F172F4" w:rsidRDefault="00F172F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060116"/>
      <w:docPartObj>
        <w:docPartGallery w:val="Page Numbers (Bottom of Page)"/>
        <w:docPartUnique/>
      </w:docPartObj>
    </w:sdtPr>
    <w:sdtEndPr/>
    <w:sdtContent>
      <w:p w14:paraId="292F3ABB" w14:textId="788FA857" w:rsidR="00F172F4" w:rsidRDefault="00F172F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6751" w:rsidRPr="00716751">
          <w:rPr>
            <w:noProof/>
            <w:lang w:val="fr-FR"/>
          </w:rPr>
          <w:t>1</w:t>
        </w:r>
        <w:r>
          <w:fldChar w:fldCharType="end"/>
        </w:r>
      </w:p>
    </w:sdtContent>
  </w:sdt>
  <w:p w14:paraId="5D91DBB6" w14:textId="77777777" w:rsidR="00F172F4" w:rsidRDefault="00F172F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F7587" w14:textId="77777777" w:rsidR="00F172F4" w:rsidRDefault="00F172F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86226" w14:textId="77777777" w:rsidR="00716751" w:rsidRDefault="00716751" w:rsidP="00245E0C">
      <w:pPr>
        <w:spacing w:after="0" w:line="240" w:lineRule="auto"/>
      </w:pPr>
      <w:r>
        <w:separator/>
      </w:r>
    </w:p>
  </w:footnote>
  <w:footnote w:type="continuationSeparator" w:id="0">
    <w:p w14:paraId="04DB9614" w14:textId="77777777" w:rsidR="00716751" w:rsidRDefault="00716751" w:rsidP="00245E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D922EF" w14:textId="77777777" w:rsidR="00F172F4" w:rsidRDefault="00F172F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5EAF1" w14:textId="77777777" w:rsidR="00F172F4" w:rsidRDefault="00F172F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3E731" w14:textId="77777777" w:rsidR="00F172F4" w:rsidRDefault="00F172F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952CA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ED3F92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2B0"/>
    <w:rsid w:val="000035EA"/>
    <w:rsid w:val="00043C5C"/>
    <w:rsid w:val="00045041"/>
    <w:rsid w:val="00061BDA"/>
    <w:rsid w:val="000623F3"/>
    <w:rsid w:val="00066CD2"/>
    <w:rsid w:val="00095388"/>
    <w:rsid w:val="000B2C92"/>
    <w:rsid w:val="000D6197"/>
    <w:rsid w:val="000D7803"/>
    <w:rsid w:val="000E6D53"/>
    <w:rsid w:val="000F6510"/>
    <w:rsid w:val="00110DB1"/>
    <w:rsid w:val="001719DD"/>
    <w:rsid w:val="00174509"/>
    <w:rsid w:val="00186071"/>
    <w:rsid w:val="001861AC"/>
    <w:rsid w:val="00186A0F"/>
    <w:rsid w:val="001912E9"/>
    <w:rsid w:val="0019362B"/>
    <w:rsid w:val="001E2B97"/>
    <w:rsid w:val="001F7C33"/>
    <w:rsid w:val="00201099"/>
    <w:rsid w:val="002012A2"/>
    <w:rsid w:val="002160D1"/>
    <w:rsid w:val="0021613E"/>
    <w:rsid w:val="00220509"/>
    <w:rsid w:val="0023252B"/>
    <w:rsid w:val="00232C4B"/>
    <w:rsid w:val="00234C4C"/>
    <w:rsid w:val="0024153F"/>
    <w:rsid w:val="00245E0C"/>
    <w:rsid w:val="00250C35"/>
    <w:rsid w:val="00274BDB"/>
    <w:rsid w:val="002C495D"/>
    <w:rsid w:val="002D1107"/>
    <w:rsid w:val="002E5F04"/>
    <w:rsid w:val="00301986"/>
    <w:rsid w:val="003126EB"/>
    <w:rsid w:val="003809DC"/>
    <w:rsid w:val="003907F1"/>
    <w:rsid w:val="003C12B0"/>
    <w:rsid w:val="003C1434"/>
    <w:rsid w:val="003C334A"/>
    <w:rsid w:val="003D6AF5"/>
    <w:rsid w:val="003D7EAF"/>
    <w:rsid w:val="003F2F04"/>
    <w:rsid w:val="003F739B"/>
    <w:rsid w:val="00423B6E"/>
    <w:rsid w:val="00424225"/>
    <w:rsid w:val="0043732F"/>
    <w:rsid w:val="004420E1"/>
    <w:rsid w:val="004463BC"/>
    <w:rsid w:val="00454E0A"/>
    <w:rsid w:val="00464FC0"/>
    <w:rsid w:val="0047315C"/>
    <w:rsid w:val="00473F4A"/>
    <w:rsid w:val="004917BE"/>
    <w:rsid w:val="004C3FF5"/>
    <w:rsid w:val="004E3A1B"/>
    <w:rsid w:val="005063F6"/>
    <w:rsid w:val="00556105"/>
    <w:rsid w:val="005936C6"/>
    <w:rsid w:val="0059528A"/>
    <w:rsid w:val="005B23E4"/>
    <w:rsid w:val="005B42CD"/>
    <w:rsid w:val="005C0D0C"/>
    <w:rsid w:val="005F1A0D"/>
    <w:rsid w:val="006029C5"/>
    <w:rsid w:val="00606059"/>
    <w:rsid w:val="00606ABB"/>
    <w:rsid w:val="00653D1D"/>
    <w:rsid w:val="0066128E"/>
    <w:rsid w:val="006648AC"/>
    <w:rsid w:val="00697A0A"/>
    <w:rsid w:val="006A604A"/>
    <w:rsid w:val="006B108D"/>
    <w:rsid w:val="006F55D0"/>
    <w:rsid w:val="00701B2E"/>
    <w:rsid w:val="00703A3F"/>
    <w:rsid w:val="00716751"/>
    <w:rsid w:val="007315D7"/>
    <w:rsid w:val="00740A86"/>
    <w:rsid w:val="00750BC0"/>
    <w:rsid w:val="007541E3"/>
    <w:rsid w:val="007553BA"/>
    <w:rsid w:val="00773D8E"/>
    <w:rsid w:val="007759E5"/>
    <w:rsid w:val="007865DD"/>
    <w:rsid w:val="00786BA1"/>
    <w:rsid w:val="007B1D78"/>
    <w:rsid w:val="007E3E4D"/>
    <w:rsid w:val="007F247A"/>
    <w:rsid w:val="00821C14"/>
    <w:rsid w:val="0082367F"/>
    <w:rsid w:val="008251E0"/>
    <w:rsid w:val="0084500C"/>
    <w:rsid w:val="00857FE0"/>
    <w:rsid w:val="00877C5A"/>
    <w:rsid w:val="00891E5A"/>
    <w:rsid w:val="008A3842"/>
    <w:rsid w:val="008D2C4F"/>
    <w:rsid w:val="008D3116"/>
    <w:rsid w:val="008F75CE"/>
    <w:rsid w:val="0090765C"/>
    <w:rsid w:val="00910AF9"/>
    <w:rsid w:val="009155F6"/>
    <w:rsid w:val="00920337"/>
    <w:rsid w:val="009209C2"/>
    <w:rsid w:val="00943784"/>
    <w:rsid w:val="0099281F"/>
    <w:rsid w:val="0099355B"/>
    <w:rsid w:val="00994DEF"/>
    <w:rsid w:val="009B22FD"/>
    <w:rsid w:val="009D4551"/>
    <w:rsid w:val="009F34DD"/>
    <w:rsid w:val="009F39C3"/>
    <w:rsid w:val="00A112B2"/>
    <w:rsid w:val="00A27B04"/>
    <w:rsid w:val="00A323AE"/>
    <w:rsid w:val="00A45860"/>
    <w:rsid w:val="00A74C22"/>
    <w:rsid w:val="00A847C1"/>
    <w:rsid w:val="00AB4BE1"/>
    <w:rsid w:val="00AB684A"/>
    <w:rsid w:val="00AB7459"/>
    <w:rsid w:val="00AC619B"/>
    <w:rsid w:val="00AE142E"/>
    <w:rsid w:val="00AE23DB"/>
    <w:rsid w:val="00B05355"/>
    <w:rsid w:val="00B12FB0"/>
    <w:rsid w:val="00B421B2"/>
    <w:rsid w:val="00B43B09"/>
    <w:rsid w:val="00B5638A"/>
    <w:rsid w:val="00B6353D"/>
    <w:rsid w:val="00B66E50"/>
    <w:rsid w:val="00B7775F"/>
    <w:rsid w:val="00BB21B0"/>
    <w:rsid w:val="00BD47DC"/>
    <w:rsid w:val="00BE5DD3"/>
    <w:rsid w:val="00C04D72"/>
    <w:rsid w:val="00C1416A"/>
    <w:rsid w:val="00C23669"/>
    <w:rsid w:val="00C24948"/>
    <w:rsid w:val="00C445D9"/>
    <w:rsid w:val="00C545E5"/>
    <w:rsid w:val="00C576E4"/>
    <w:rsid w:val="00C620F4"/>
    <w:rsid w:val="00C92BFE"/>
    <w:rsid w:val="00CE2A60"/>
    <w:rsid w:val="00CE5222"/>
    <w:rsid w:val="00CE7123"/>
    <w:rsid w:val="00CF1181"/>
    <w:rsid w:val="00D049DE"/>
    <w:rsid w:val="00D359B3"/>
    <w:rsid w:val="00D452D4"/>
    <w:rsid w:val="00D62CAC"/>
    <w:rsid w:val="00D7359E"/>
    <w:rsid w:val="00D80337"/>
    <w:rsid w:val="00D81C41"/>
    <w:rsid w:val="00D822D6"/>
    <w:rsid w:val="00D97832"/>
    <w:rsid w:val="00DA3D73"/>
    <w:rsid w:val="00DA7442"/>
    <w:rsid w:val="00DD2139"/>
    <w:rsid w:val="00DD5A15"/>
    <w:rsid w:val="00DD68AA"/>
    <w:rsid w:val="00DE49E1"/>
    <w:rsid w:val="00E331F1"/>
    <w:rsid w:val="00E35171"/>
    <w:rsid w:val="00E43737"/>
    <w:rsid w:val="00E8276A"/>
    <w:rsid w:val="00EC68CC"/>
    <w:rsid w:val="00F012B0"/>
    <w:rsid w:val="00F14E8C"/>
    <w:rsid w:val="00F172F4"/>
    <w:rsid w:val="00F23491"/>
    <w:rsid w:val="00F33518"/>
    <w:rsid w:val="00F86742"/>
    <w:rsid w:val="00F91EE3"/>
    <w:rsid w:val="00F92123"/>
    <w:rsid w:val="00FA0A5D"/>
    <w:rsid w:val="00FA2417"/>
    <w:rsid w:val="00FC0DED"/>
    <w:rsid w:val="00FC257E"/>
    <w:rsid w:val="00FD7238"/>
    <w:rsid w:val="00FF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B357D5"/>
  <w15:chartTrackingRefBased/>
  <w15:docId w15:val="{F2B44AA9-892D-49E4-8FDC-E2E30637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2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1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012B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366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D619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5E0C"/>
  </w:style>
  <w:style w:type="paragraph" w:styleId="Pieddepage">
    <w:name w:val="footer"/>
    <w:basedOn w:val="Normal"/>
    <w:link w:val="Pieddepag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5E0C"/>
  </w:style>
  <w:style w:type="table" w:styleId="Tableausimple2">
    <w:name w:val="Plain Table 2"/>
    <w:basedOn w:val="TableauNormal"/>
    <w:uiPriority w:val="42"/>
    <w:rsid w:val="00C92B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437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4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Waffo</dc:creator>
  <cp:keywords/>
  <dc:description/>
  <cp:lastModifiedBy>Christelle Waffo</cp:lastModifiedBy>
  <cp:revision>4</cp:revision>
  <cp:lastPrinted>2023-03-03T11:37:00Z</cp:lastPrinted>
  <dcterms:created xsi:type="dcterms:W3CDTF">2023-03-03T11:45:00Z</dcterms:created>
  <dcterms:modified xsi:type="dcterms:W3CDTF">2023-06-13T14:27:00Z</dcterms:modified>
</cp:coreProperties>
</file>